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</w:t>
      </w:r>
      <w:r>
        <w:rPr>
          <w:b/>
        </w:rPr>
        <w:t>able S1:</w:t>
      </w:r>
      <w:r>
        <w:rPr/>
        <w:t xml:space="preserve"> Experiments using pUCE toolbox for engineering of transgenic plants</w:t>
      </w:r>
    </w:p>
    <w:p>
      <w:pPr>
        <w:pStyle w:val="Normal"/>
        <w:rPr/>
      </w:pPr>
      <w:r>
        <w:rPr/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3396"/>
        <w:gridCol w:w="3396"/>
      </w:tblGrid>
      <w:tr>
        <w:trPr>
          <w:trHeight w:val="723" w:hRule="atLeast"/>
        </w:trPr>
        <w:tc>
          <w:tcPr>
            <w:tcW w:w="3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CE vector</w:t>
            </w:r>
          </w:p>
        </w:tc>
        <w:tc>
          <w:tcPr>
            <w:tcW w:w="3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sert</w:t>
            </w:r>
          </w:p>
        </w:tc>
        <w:tc>
          <w:tcPr>
            <w:tcW w:w="3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urpose of transgenic plants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CE</w:t>
            </w:r>
            <w:r>
              <w:rPr>
                <w:vertAlign w:val="subscript"/>
              </w:rPr>
              <w:t>USER:GUS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 region of HvNAC005 or HvNAC013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ley GUS promoter reporter lines of the NAC transcription factors HvNAC005 and HvNAC013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CE</w:t>
            </w:r>
            <w:r>
              <w:rPr>
                <w:vertAlign w:val="subscript"/>
              </w:rPr>
              <w:t>JEKYLL:USER:NOS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 of HvHMA2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-expression of HvHMA2 – a P-type ATPase efflux transporter in transfer cells for enhanced transport of Zn into grain endosperm cavity to obtain Zn bio-fortified barley grain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CE</w:t>
            </w:r>
            <w:r>
              <w:rPr>
                <w:vertAlign w:val="subscript"/>
              </w:rPr>
              <w:t>D-hord:TP-USER:NOS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 of StGWD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-expression of potato glucan water dikinase (StGWD) in barley endosperm amyloplasts for hyper-phosphorylation of starch in grains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CE</w:t>
            </w:r>
            <w:r>
              <w:rPr>
                <w:vertAlign w:val="subscript"/>
              </w:rPr>
              <w:t>D-hord:TP-USER:NOS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 of HvHB1</w:t>
            </w:r>
          </w:p>
        </w:tc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ver-expression of barley plant hemoglobin 1 in amyloplasts for accumulation in barley grain endosperm of heme-chelated iron with high bio-availability </w:t>
            </w:r>
          </w:p>
        </w:tc>
      </w:tr>
      <w:tr>
        <w:trPr/>
        <w:tc>
          <w:tcPr>
            <w:tcW w:w="33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CE</w:t>
            </w:r>
            <w:r>
              <w:rPr>
                <w:vertAlign w:val="subscript"/>
              </w:rPr>
              <w:t>UBI:USER:NOS</w:t>
            </w:r>
          </w:p>
        </w:tc>
        <w:tc>
          <w:tcPr>
            <w:tcW w:w="33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 of HvHB1</w:t>
            </w:r>
          </w:p>
        </w:tc>
        <w:tc>
          <w:tcPr>
            <w:tcW w:w="33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Ubiquitous over-expression of plant hemoglobin 1 in barley to obtain varieties with enhanced resistance to flooding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460"/>
      </w:tblGrid>
      <w:tr>
        <w:trPr/>
        <w:tc>
          <w:tcPr>
            <w:tcW w:w="103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</w:t>
            </w:r>
            <w:r>
              <w:rPr>
                <w:b/>
              </w:rPr>
              <w:t>able S2:</w:t>
            </w:r>
            <w:r>
              <w:rPr/>
              <w:t xml:space="preserve"> Primers and oligonucleotides for assembly PCR of GBSS transit peptide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aps/>
                <w:sz w:val="20"/>
                <w:szCs w:val="20"/>
              </w:rPr>
              <w:t>5’-GGTCTTAAUcgccatggcggctctggccacg 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GCATTAAUGCTGAGGCATTAATTAAGACCTCAGCGCGCACCACCACGGAGAGGCA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nucleotide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GGCGGCTCTGGCCACGTCCCAGCTCGCCACCTCCG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CCGGAATCTGTCGGTGACGCCGAGGACGGTGCCGGAGGTGGCGA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GACAGATTCCGGCGTCCAGGTTTTCAGGGCCTCAGGCCCCGGAA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AGTCCTCATACCAAGCGCCGCATCCGCTGGGTTCCGGGGCCTGAGGC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GCGCTTGGTATGAGGACTATCGGAGCAAGCGCCGCCCCGAAGCAAAGCC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GCCGGCTCCCGCGGTGCGCTTTCCGGCTTTGCTTCGGGG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5’-</w:t>
            </w:r>
            <w:r>
              <w:rPr>
                <w:caps/>
                <w:sz w:val="20"/>
                <w:szCs w:val="20"/>
              </w:rPr>
              <w:t>ccgcgggagccggcggtgcctctccgtggtggtgcgcgctgtactta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5’-gcaccaccacggagaagaggtatcagtggtaagtacagcgc-3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8460"/>
      </w:tblGrid>
      <w:tr>
        <w:trPr/>
        <w:tc>
          <w:tcPr>
            <w:tcW w:w="103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GB"/>
              </w:rPr>
              <w:t>T</w:t>
            </w:r>
            <w:r>
              <w:rPr>
                <w:b/>
              </w:rPr>
              <w:t>able S3:</w:t>
            </w:r>
            <w:r>
              <w:rPr/>
              <w:t xml:space="preserve"> Primers and oligonucleotides for assembly PCR of D-hordein signal peptide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GTCTTAAUCGAGATGGCTAAGC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GCATTAAUGCTGAGGCATTAATT -3’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gonucleotides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 GCTCTCACCACCGCTGAACGTGAGATCAA GGGAACAACGGAGGAGCT GAGGT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CTTAATCGAGATGGCTAAGCGGCTGGTCCTCTTTGTGGC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CATTAATGCTGAGGCATTAATTAAGACCTCAGCTCCTCCGTTG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TCAGCGGTGGTGAGAGCCACGAGGGCGACGATTACCGCCACAAAGAGGAC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0:57:00Z</dcterms:created>
  <dc:creator> </dc:creator>
  <dc:description/>
  <cp:keywords/>
  <dc:language>en-US</dc:language>
  <cp:lastModifiedBy> </cp:lastModifiedBy>
  <dcterms:modified xsi:type="dcterms:W3CDTF">2010-06-09T10:57:00Z</dcterms:modified>
  <cp:revision>2</cp:revision>
  <dc:subject/>
  <dc:title>pUCE construct</dc:title>
</cp:coreProperties>
</file>